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796" w:rsidRPr="000610B1" w:rsidRDefault="000610B1" w:rsidP="000610B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610B1">
        <w:rPr>
          <w:rFonts w:ascii="Times New Roman" w:hAnsi="Times New Roman" w:cs="Times New Roman"/>
          <w:b/>
          <w:sz w:val="24"/>
          <w:szCs w:val="24"/>
        </w:rPr>
        <w:t>ADDITIONAL FILE 1 - INTERVIEW SCRIPT FOR THE FOCUS GROUP WITH STUDENTS</w:t>
      </w:r>
    </w:p>
    <w:p w:rsidR="000610B1" w:rsidRDefault="000610B1" w:rsidP="003674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611AE" w:rsidRPr="000610B1" w:rsidRDefault="000610B1" w:rsidP="000610B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0610B1">
        <w:rPr>
          <w:rFonts w:ascii="Times New Roman" w:hAnsi="Times New Roman" w:cs="Times New Roman"/>
          <w:sz w:val="24"/>
          <w:szCs w:val="24"/>
          <w:u w:val="single"/>
        </w:rPr>
        <w:t>Interview script – 8</w:t>
      </w:r>
      <w:r w:rsidRPr="000610B1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th</w:t>
      </w:r>
      <w:r w:rsidRPr="000610B1">
        <w:rPr>
          <w:rFonts w:ascii="Times New Roman" w:hAnsi="Times New Roman" w:cs="Times New Roman"/>
          <w:sz w:val="24"/>
          <w:szCs w:val="24"/>
          <w:u w:val="single"/>
        </w:rPr>
        <w:t xml:space="preserve"> and 9</w:t>
      </w:r>
      <w:r w:rsidRPr="000610B1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th</w:t>
      </w:r>
      <w:r w:rsidRPr="000610B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  <w:u w:val="single"/>
        </w:rPr>
        <w:t>students</w:t>
      </w:r>
      <w:proofErr w:type="spellEnd"/>
      <w:r w:rsidRPr="000610B1">
        <w:rPr>
          <w:rFonts w:ascii="Times New Roman" w:hAnsi="Times New Roman" w:cs="Times New Roman"/>
          <w:sz w:val="24"/>
          <w:szCs w:val="24"/>
          <w:u w:val="single"/>
        </w:rPr>
        <w:t xml:space="preserve"> – 4 </w:t>
      </w:r>
      <w:proofErr w:type="spellStart"/>
      <w:r w:rsidRPr="000610B1">
        <w:rPr>
          <w:rFonts w:ascii="Times New Roman" w:hAnsi="Times New Roman" w:cs="Times New Roman"/>
          <w:sz w:val="24"/>
          <w:szCs w:val="24"/>
          <w:u w:val="single"/>
        </w:rPr>
        <w:t>focus</w:t>
      </w:r>
      <w:proofErr w:type="spellEnd"/>
      <w:r w:rsidRPr="000610B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  <w:u w:val="single"/>
        </w:rPr>
        <w:t>groups</w:t>
      </w:r>
      <w:proofErr w:type="spellEnd"/>
      <w:r w:rsidRPr="000610B1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8D0290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610B1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availabilit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drinking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and for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prop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hygien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cleaning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purpose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home? What are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reasons for this opinion?</w:t>
      </w:r>
    </w:p>
    <w:p w:rsidR="00545523" w:rsidRPr="001E3796" w:rsidRDefault="00545523" w:rsidP="00857C31">
      <w:pPr>
        <w:pStyle w:val="Pargrafoda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</w:p>
    <w:p w:rsidR="00E24FD3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610B1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quantit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privac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dignit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bathroom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adequat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? What reasons justify this </w:t>
      </w:r>
      <w:r w:rsidR="00857C31">
        <w:rPr>
          <w:rFonts w:ascii="Times New Roman" w:hAnsi="Times New Roman" w:cs="Times New Roman"/>
          <w:sz w:val="24"/>
          <w:szCs w:val="24"/>
        </w:rPr>
        <w:t>opinion</w:t>
      </w:r>
      <w:r w:rsidRPr="000610B1">
        <w:rPr>
          <w:rFonts w:ascii="Times New Roman" w:hAnsi="Times New Roman" w:cs="Times New Roman"/>
          <w:sz w:val="24"/>
          <w:szCs w:val="24"/>
        </w:rPr>
        <w:t>?</w:t>
      </w:r>
    </w:p>
    <w:p w:rsidR="00545523" w:rsidRPr="001E3796" w:rsidRDefault="00545523" w:rsidP="00857C31">
      <w:pPr>
        <w:pStyle w:val="PargrafodaLista"/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:rsidR="00CD4723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610B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oap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tudent'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bathroom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? What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influenc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does it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>?</w:t>
      </w:r>
    </w:p>
    <w:p w:rsidR="00545523" w:rsidRPr="001E3796" w:rsidRDefault="00545523" w:rsidP="00857C31">
      <w:pPr>
        <w:pStyle w:val="Pargrafoda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</w:p>
    <w:p w:rsidR="0097355D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610B1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consid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drinking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anitation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ideal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? What reasons justify this </w:t>
      </w:r>
      <w:r w:rsidR="00857C31">
        <w:rPr>
          <w:rFonts w:ascii="Times New Roman" w:hAnsi="Times New Roman" w:cs="Times New Roman"/>
          <w:sz w:val="24"/>
          <w:szCs w:val="24"/>
        </w:rPr>
        <w:t>opinion</w:t>
      </w:r>
      <w:r w:rsidRPr="000610B1">
        <w:rPr>
          <w:rFonts w:ascii="Times New Roman" w:hAnsi="Times New Roman" w:cs="Times New Roman"/>
          <w:sz w:val="24"/>
          <w:szCs w:val="24"/>
        </w:rPr>
        <w:t>?</w:t>
      </w:r>
    </w:p>
    <w:p w:rsidR="00545523" w:rsidRPr="001E3796" w:rsidRDefault="00545523" w:rsidP="00857C31">
      <w:pPr>
        <w:pStyle w:val="PargrafodaLista"/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:rsidR="006D4E6B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610B1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had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opportunit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about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discus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HRTWS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?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>?</w:t>
      </w:r>
    </w:p>
    <w:p w:rsidR="00545523" w:rsidRPr="001E3796" w:rsidRDefault="00545523" w:rsidP="00857C31">
      <w:pPr>
        <w:pStyle w:val="PargrafodaLista"/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</w:p>
    <w:p w:rsidR="00443EEF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0610B1"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need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boys and girls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relation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use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bathroom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h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>?</w:t>
      </w:r>
    </w:p>
    <w:p w:rsidR="00545523" w:rsidRPr="001E3796" w:rsidRDefault="00545523" w:rsidP="00857C31">
      <w:pPr>
        <w:pStyle w:val="PargrafodaLista"/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:rsidR="00710B6A" w:rsidRPr="001E3796" w:rsidRDefault="000610B1" w:rsidP="00857C31">
      <w:pPr>
        <w:pStyle w:val="PargrafodaLista"/>
        <w:numPr>
          <w:ilvl w:val="0"/>
          <w:numId w:val="4"/>
        </w:numPr>
        <w:spacing w:line="360" w:lineRule="auto"/>
        <w:ind w:left="709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610B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makes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10B1">
        <w:rPr>
          <w:rFonts w:ascii="Times New Roman" w:hAnsi="Times New Roman" w:cs="Times New Roman"/>
          <w:sz w:val="24"/>
          <w:szCs w:val="24"/>
        </w:rPr>
        <w:t>missing</w:t>
      </w:r>
      <w:proofErr w:type="spellEnd"/>
      <w:r w:rsidRPr="000610B1">
        <w:rPr>
          <w:rFonts w:ascii="Times New Roman" w:hAnsi="Times New Roman" w:cs="Times New Roman"/>
          <w:sz w:val="24"/>
          <w:szCs w:val="24"/>
        </w:rPr>
        <w:t xml:space="preserve"> classes?</w:t>
      </w:r>
    </w:p>
    <w:p w:rsidR="008D0290" w:rsidRPr="001E3796" w:rsidRDefault="008D0290" w:rsidP="00443EEF">
      <w:pPr>
        <w:pStyle w:val="PargrafodaLista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sectPr w:rsidR="008D0290" w:rsidRPr="001E3796" w:rsidSect="0036748C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9306F"/>
    <w:multiLevelType w:val="hybridMultilevel"/>
    <w:tmpl w:val="BEF6710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35E13"/>
    <w:multiLevelType w:val="hybridMultilevel"/>
    <w:tmpl w:val="DC148C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BA4A6A"/>
    <w:multiLevelType w:val="hybridMultilevel"/>
    <w:tmpl w:val="DC148C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4E6FA9"/>
    <w:multiLevelType w:val="hybridMultilevel"/>
    <w:tmpl w:val="DC148C4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A57C08"/>
    <w:multiLevelType w:val="hybridMultilevel"/>
    <w:tmpl w:val="0D1C5898"/>
    <w:lvl w:ilvl="0" w:tplc="58EE24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48C"/>
    <w:rsid w:val="000610B1"/>
    <w:rsid w:val="000611AE"/>
    <w:rsid w:val="000D21A7"/>
    <w:rsid w:val="001E3796"/>
    <w:rsid w:val="00213D35"/>
    <w:rsid w:val="0036748C"/>
    <w:rsid w:val="00443EEF"/>
    <w:rsid w:val="00503E6A"/>
    <w:rsid w:val="00545523"/>
    <w:rsid w:val="00584ADB"/>
    <w:rsid w:val="005F237F"/>
    <w:rsid w:val="00666E91"/>
    <w:rsid w:val="006725FB"/>
    <w:rsid w:val="00677C81"/>
    <w:rsid w:val="006D4E6B"/>
    <w:rsid w:val="00710B6A"/>
    <w:rsid w:val="007C6385"/>
    <w:rsid w:val="007E0CDE"/>
    <w:rsid w:val="007F7A2E"/>
    <w:rsid w:val="00824F7F"/>
    <w:rsid w:val="00831383"/>
    <w:rsid w:val="00857C31"/>
    <w:rsid w:val="008D0290"/>
    <w:rsid w:val="008F18E0"/>
    <w:rsid w:val="0097355D"/>
    <w:rsid w:val="009E6E66"/>
    <w:rsid w:val="00A56EB4"/>
    <w:rsid w:val="00A93AB0"/>
    <w:rsid w:val="00AB313C"/>
    <w:rsid w:val="00B34B8B"/>
    <w:rsid w:val="00CC2535"/>
    <w:rsid w:val="00CD4723"/>
    <w:rsid w:val="00D57E57"/>
    <w:rsid w:val="00E24FD3"/>
    <w:rsid w:val="00E662A2"/>
    <w:rsid w:val="00E8450D"/>
    <w:rsid w:val="00E91695"/>
    <w:rsid w:val="00E954B4"/>
    <w:rsid w:val="00F02362"/>
    <w:rsid w:val="00FC0733"/>
    <w:rsid w:val="00FD4085"/>
    <w:rsid w:val="00FE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6748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674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5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back</dc:creator>
  <cp:lastModifiedBy>Edila Dalmaso Coswosk</cp:lastModifiedBy>
  <cp:revision>2</cp:revision>
  <dcterms:created xsi:type="dcterms:W3CDTF">2019-01-21T21:35:00Z</dcterms:created>
  <dcterms:modified xsi:type="dcterms:W3CDTF">2019-01-21T21:35:00Z</dcterms:modified>
</cp:coreProperties>
</file>